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517FB7" w14:textId="2BC88B37" w:rsidR="00D925FC" w:rsidRDefault="005960F3" w:rsidP="001D46FD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Supplementary </w:t>
      </w:r>
      <w:r w:rsidRPr="006E6F27">
        <w:rPr>
          <w:rFonts w:ascii="Times New Roman" w:hAnsi="Times New Roman"/>
          <w:kern w:val="0"/>
          <w:sz w:val="24"/>
          <w:szCs w:val="24"/>
        </w:rPr>
        <w:t>Table</w:t>
      </w:r>
      <w:r>
        <w:rPr>
          <w:rFonts w:ascii="Times New Roman" w:hAnsi="Times New Roman"/>
          <w:kern w:val="0"/>
          <w:sz w:val="24"/>
          <w:szCs w:val="24"/>
        </w:rPr>
        <w:t xml:space="preserve"> 2</w:t>
      </w:r>
      <w:r w:rsidR="00D925FC" w:rsidRPr="00255FB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D925FC">
        <w:rPr>
          <w:rFonts w:ascii="Times New Roman" w:eastAsia="宋体" w:hAnsi="Times New Roman" w:cs="Times New Roman"/>
          <w:kern w:val="0"/>
          <w:sz w:val="24"/>
          <w:szCs w:val="24"/>
        </w:rPr>
        <w:t>Sensitivity analys</w:t>
      </w:r>
      <w:r w:rsidR="00854C9E">
        <w:rPr>
          <w:rFonts w:ascii="Times New Roman" w:eastAsia="宋体" w:hAnsi="Times New Roman" w:cs="Times New Roman"/>
          <w:kern w:val="0"/>
          <w:sz w:val="24"/>
          <w:szCs w:val="24"/>
        </w:rPr>
        <w:t>e</w:t>
      </w:r>
      <w:r w:rsidR="00D925FC">
        <w:rPr>
          <w:rFonts w:ascii="Times New Roman" w:eastAsia="宋体" w:hAnsi="Times New Roman" w:cs="Times New Roman"/>
          <w:kern w:val="0"/>
          <w:sz w:val="24"/>
          <w:szCs w:val="24"/>
        </w:rPr>
        <w:t>s for reproductive outcomes between two cycles (self-control)</w:t>
      </w:r>
    </w:p>
    <w:p w14:paraId="109D63DA" w14:textId="77777777" w:rsidR="00D925FC" w:rsidRPr="008E7F43" w:rsidRDefault="00D925FC" w:rsidP="001D46FD">
      <w:pPr>
        <w:rPr>
          <w:rFonts w:ascii="Times New Roman" w:hAnsi="Times New Roman" w:cs="Times New Roman"/>
        </w:rPr>
      </w:pPr>
    </w:p>
    <w:tbl>
      <w:tblPr>
        <w:tblStyle w:val="a7"/>
        <w:tblW w:w="819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1839"/>
        <w:gridCol w:w="1834"/>
        <w:gridCol w:w="2101"/>
        <w:gridCol w:w="991"/>
      </w:tblGrid>
      <w:tr w:rsidR="00D925FC" w14:paraId="410C6136" w14:textId="77777777" w:rsidTr="00D167FD">
        <w:trPr>
          <w:jc w:val="center"/>
        </w:trPr>
        <w:tc>
          <w:tcPr>
            <w:tcW w:w="1430" w:type="dxa"/>
          </w:tcPr>
          <w:p w14:paraId="010C69E8" w14:textId="77777777" w:rsidR="00D925FC" w:rsidRPr="00A52E87" w:rsidRDefault="00D925FC" w:rsidP="00D167F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39" w:type="dxa"/>
            <w:vAlign w:val="center"/>
          </w:tcPr>
          <w:p w14:paraId="5447963D" w14:textId="4F802ED2" w:rsidR="00D925FC" w:rsidRDefault="000E1D5D" w:rsidP="00D167F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="00D925FC" w:rsidRPr="00DF4771">
              <w:rPr>
                <w:rFonts w:ascii="Times New Roman" w:eastAsia="宋体" w:hAnsi="Times New Roman" w:cs="Times New Roman"/>
                <w:sz w:val="24"/>
                <w:szCs w:val="24"/>
              </w:rPr>
              <w:t>ntagonist protocol</w:t>
            </w:r>
          </w:p>
          <w:p w14:paraId="595B7B66" w14:textId="77777777" w:rsidR="00D925FC" w:rsidRPr="00CE3E37" w:rsidRDefault="00D925FC" w:rsidP="00D167F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2</w:t>
            </w:r>
            <w:r w:rsidRPr="00671AA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ycle)</w:t>
            </w:r>
          </w:p>
        </w:tc>
        <w:tc>
          <w:tcPr>
            <w:tcW w:w="1834" w:type="dxa"/>
            <w:vAlign w:val="center"/>
          </w:tcPr>
          <w:p w14:paraId="2599EA2C" w14:textId="33FB6C8D" w:rsidR="00D925FC" w:rsidRDefault="000E1D5D" w:rsidP="00D167F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="00D925FC" w:rsidRPr="00CE3E37">
              <w:rPr>
                <w:rFonts w:ascii="Times New Roman" w:eastAsia="宋体" w:hAnsi="Times New Roman" w:cs="Times New Roman"/>
                <w:sz w:val="24"/>
                <w:szCs w:val="24"/>
              </w:rPr>
              <w:t>gonist long protocol</w:t>
            </w:r>
          </w:p>
          <w:p w14:paraId="1CB965F7" w14:textId="77777777" w:rsidR="00D925FC" w:rsidRPr="00A52E87" w:rsidRDefault="00D925FC" w:rsidP="00D167F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1</w:t>
            </w:r>
            <w:r w:rsidRPr="00671AA7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ycle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01" w:type="dxa"/>
          </w:tcPr>
          <w:p w14:paraId="0F896F41" w14:textId="77777777" w:rsidR="00D925FC" w:rsidRPr="00A52E87" w:rsidRDefault="00D925FC" w:rsidP="00D167F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2E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</w:t>
            </w:r>
            <w:r w:rsidRPr="00A52E87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  <w:r w:rsidRPr="00A52E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（</w:t>
            </w:r>
            <w:r w:rsidRPr="00A52E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 w:rsidRPr="00A52E87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A52E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</w:t>
            </w:r>
            <w:r w:rsidRPr="00A52E87">
              <w:rPr>
                <w:rFonts w:ascii="Times New Roman" w:eastAsia="宋体" w:hAnsi="Times New Roman" w:cs="Times New Roman"/>
                <w:sz w:val="24"/>
                <w:szCs w:val="24"/>
              </w:rPr>
              <w:t>CI</w:t>
            </w:r>
            <w:r w:rsidRPr="00A52E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991" w:type="dxa"/>
          </w:tcPr>
          <w:p w14:paraId="267DBEC5" w14:textId="77777777" w:rsidR="00D925FC" w:rsidRPr="00A52E87" w:rsidRDefault="00D925FC" w:rsidP="00D167F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2E87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CE3E3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D925FC" w14:paraId="3AEB66C1" w14:textId="77777777" w:rsidTr="00D167FD">
        <w:trPr>
          <w:jc w:val="center"/>
        </w:trPr>
        <w:tc>
          <w:tcPr>
            <w:tcW w:w="1430" w:type="dxa"/>
          </w:tcPr>
          <w:p w14:paraId="12FA1FB3" w14:textId="039100B7" w:rsidR="00D925FC" w:rsidRPr="00C35E66" w:rsidRDefault="00D925FC" w:rsidP="00D167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chemical pregnancy</w:t>
            </w:r>
          </w:p>
        </w:tc>
        <w:tc>
          <w:tcPr>
            <w:tcW w:w="1839" w:type="dxa"/>
          </w:tcPr>
          <w:p w14:paraId="209EC9A8" w14:textId="57F0540D" w:rsidR="00D925FC" w:rsidRDefault="00D925FC" w:rsidP="00D167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</w:t>
            </w:r>
            <w:r w:rsidRPr="00C35E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 (51.35)</w:t>
            </w:r>
          </w:p>
        </w:tc>
        <w:tc>
          <w:tcPr>
            <w:tcW w:w="1834" w:type="dxa"/>
          </w:tcPr>
          <w:p w14:paraId="06AAEB48" w14:textId="69F0DB88" w:rsidR="00D925FC" w:rsidRPr="00C35E66" w:rsidRDefault="00D925FC" w:rsidP="00D167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  <w:r w:rsidRPr="00C35E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7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13.51)</w:t>
            </w:r>
          </w:p>
        </w:tc>
        <w:tc>
          <w:tcPr>
            <w:tcW w:w="2101" w:type="dxa"/>
          </w:tcPr>
          <w:p w14:paraId="6610D3F0" w14:textId="77777777" w:rsidR="00D925FC" w:rsidRPr="00C35E66" w:rsidRDefault="00D925FC" w:rsidP="00D167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75</w:t>
            </w:r>
            <w:r w:rsidRPr="00C35E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1</w:t>
            </w:r>
            <w:r w:rsidRPr="00C35E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14</w:t>
            </w:r>
            <w:r w:rsidRPr="00C35E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1" w:type="dxa"/>
          </w:tcPr>
          <w:p w14:paraId="2E9F9387" w14:textId="77777777" w:rsidR="00D925FC" w:rsidRPr="00C35E66" w:rsidRDefault="00D925FC" w:rsidP="00D167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5E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C35E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D925FC" w14:paraId="245465F7" w14:textId="77777777" w:rsidTr="00D167FD">
        <w:trPr>
          <w:jc w:val="center"/>
        </w:trPr>
        <w:tc>
          <w:tcPr>
            <w:tcW w:w="1430" w:type="dxa"/>
          </w:tcPr>
          <w:p w14:paraId="73D1C33E" w14:textId="77777777" w:rsidR="00D925FC" w:rsidRPr="00A52E87" w:rsidRDefault="00D925FC" w:rsidP="00D167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2E8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inical pregnancy</w:t>
            </w:r>
          </w:p>
        </w:tc>
        <w:tc>
          <w:tcPr>
            <w:tcW w:w="1839" w:type="dxa"/>
          </w:tcPr>
          <w:p w14:paraId="513C0627" w14:textId="39D54BEB" w:rsidR="00D925FC" w:rsidRDefault="00D925FC" w:rsidP="00D167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</w:t>
            </w:r>
            <w:r w:rsidRPr="00C35E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 (37.84)</w:t>
            </w:r>
          </w:p>
        </w:tc>
        <w:tc>
          <w:tcPr>
            <w:tcW w:w="1834" w:type="dxa"/>
          </w:tcPr>
          <w:p w14:paraId="06C4DDEA" w14:textId="5822D5EF" w:rsidR="00D925FC" w:rsidRPr="00C35E66" w:rsidRDefault="00D925FC" w:rsidP="00D167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  <w:r w:rsidRPr="00C35E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7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5.41)</w:t>
            </w:r>
          </w:p>
        </w:tc>
        <w:tc>
          <w:tcPr>
            <w:tcW w:w="2101" w:type="dxa"/>
          </w:tcPr>
          <w:p w14:paraId="49820205" w14:textId="77777777" w:rsidR="00D925FC" w:rsidRPr="00C35E66" w:rsidRDefault="00D925FC" w:rsidP="00D167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65</w:t>
            </w:r>
            <w:r w:rsidRPr="00C35E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0</w:t>
            </w:r>
            <w:r w:rsidRPr="00C35E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.37</w:t>
            </w:r>
            <w:r w:rsidRPr="00C35E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1" w:type="dxa"/>
          </w:tcPr>
          <w:p w14:paraId="1B945382" w14:textId="77777777" w:rsidR="00D925FC" w:rsidRPr="00C35E66" w:rsidRDefault="00D925FC" w:rsidP="00D167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5E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C35E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D925FC" w14:paraId="08CC8858" w14:textId="77777777" w:rsidTr="00D167FD">
        <w:trPr>
          <w:jc w:val="center"/>
        </w:trPr>
        <w:tc>
          <w:tcPr>
            <w:tcW w:w="1430" w:type="dxa"/>
          </w:tcPr>
          <w:p w14:paraId="54D86FFF" w14:textId="77777777" w:rsidR="00D925FC" w:rsidRPr="00A52E87" w:rsidRDefault="00D925FC" w:rsidP="00D167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2E8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ngoing pregnancy</w:t>
            </w:r>
          </w:p>
        </w:tc>
        <w:tc>
          <w:tcPr>
            <w:tcW w:w="1839" w:type="dxa"/>
          </w:tcPr>
          <w:p w14:paraId="0E4D7D7B" w14:textId="46CE3E01" w:rsidR="00D925FC" w:rsidRDefault="00D925FC" w:rsidP="00D167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</w:t>
            </w:r>
            <w:r w:rsidRPr="00C35E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 (35.14)</w:t>
            </w:r>
          </w:p>
        </w:tc>
        <w:tc>
          <w:tcPr>
            <w:tcW w:w="1834" w:type="dxa"/>
          </w:tcPr>
          <w:p w14:paraId="4DD3841E" w14:textId="4B761062" w:rsidR="00D925FC" w:rsidRPr="00C35E66" w:rsidRDefault="00D925FC" w:rsidP="00D167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Pr="00C35E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7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2.70)</w:t>
            </w:r>
          </w:p>
        </w:tc>
        <w:tc>
          <w:tcPr>
            <w:tcW w:w="2101" w:type="dxa"/>
          </w:tcPr>
          <w:p w14:paraId="468041B9" w14:textId="77777777" w:rsidR="00D925FC" w:rsidRPr="00C35E66" w:rsidRDefault="00D925FC" w:rsidP="00D167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50</w:t>
            </w:r>
            <w:r w:rsidRPr="00C35E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42</w:t>
            </w:r>
            <w:r w:rsidRPr="00C35E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5.99</w:t>
            </w:r>
            <w:r w:rsidRPr="00C35E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1" w:type="dxa"/>
          </w:tcPr>
          <w:p w14:paraId="41663358" w14:textId="77777777" w:rsidR="00D925FC" w:rsidRPr="00C35E66" w:rsidRDefault="00D925FC" w:rsidP="00D167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5E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C35E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D925FC" w14:paraId="18DD4AC0" w14:textId="77777777" w:rsidTr="00D167FD">
        <w:trPr>
          <w:jc w:val="center"/>
        </w:trPr>
        <w:tc>
          <w:tcPr>
            <w:tcW w:w="1430" w:type="dxa"/>
          </w:tcPr>
          <w:p w14:paraId="2997557D" w14:textId="77777777" w:rsidR="00D925FC" w:rsidRPr="00A52E87" w:rsidRDefault="00D925FC" w:rsidP="00D167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ve birth</w:t>
            </w:r>
          </w:p>
        </w:tc>
        <w:tc>
          <w:tcPr>
            <w:tcW w:w="1839" w:type="dxa"/>
          </w:tcPr>
          <w:p w14:paraId="2DB754C2" w14:textId="712D78B6" w:rsidR="00D925FC" w:rsidRDefault="00D925FC" w:rsidP="00D167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</w:t>
            </w:r>
            <w:r w:rsidRPr="00C35E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 (35.14)</w:t>
            </w:r>
          </w:p>
        </w:tc>
        <w:tc>
          <w:tcPr>
            <w:tcW w:w="1834" w:type="dxa"/>
          </w:tcPr>
          <w:p w14:paraId="6D3B60BA" w14:textId="77777777" w:rsidR="00D925FC" w:rsidRPr="00C35E66" w:rsidRDefault="00D925FC" w:rsidP="00D167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C35E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74</w:t>
            </w:r>
          </w:p>
        </w:tc>
        <w:tc>
          <w:tcPr>
            <w:tcW w:w="2101" w:type="dxa"/>
          </w:tcPr>
          <w:p w14:paraId="19FAC000" w14:textId="77777777" w:rsidR="00D925FC" w:rsidRPr="00C35E66" w:rsidRDefault="00D925FC" w:rsidP="00D167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91" w:type="dxa"/>
          </w:tcPr>
          <w:p w14:paraId="43A4805D" w14:textId="77777777" w:rsidR="00D925FC" w:rsidRPr="00C35E66" w:rsidRDefault="00D925FC" w:rsidP="00D167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D925FC" w14:paraId="5B987B30" w14:textId="77777777" w:rsidTr="00D167FD">
        <w:trPr>
          <w:jc w:val="center"/>
        </w:trPr>
        <w:tc>
          <w:tcPr>
            <w:tcW w:w="1430" w:type="dxa"/>
          </w:tcPr>
          <w:p w14:paraId="7C896EDB" w14:textId="77777777" w:rsidR="00D925FC" w:rsidRDefault="00D925FC" w:rsidP="00D167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ncellation</w:t>
            </w:r>
          </w:p>
        </w:tc>
        <w:tc>
          <w:tcPr>
            <w:tcW w:w="1839" w:type="dxa"/>
          </w:tcPr>
          <w:p w14:paraId="3F6EAFDC" w14:textId="787CE1D7" w:rsidR="00D925FC" w:rsidRDefault="00D925FC" w:rsidP="00D167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/7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2.70)</w:t>
            </w:r>
          </w:p>
        </w:tc>
        <w:tc>
          <w:tcPr>
            <w:tcW w:w="1834" w:type="dxa"/>
          </w:tcPr>
          <w:p w14:paraId="145D5EC5" w14:textId="0B5F6249" w:rsidR="00D925FC" w:rsidRDefault="00D925FC" w:rsidP="00D167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/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8.11)</w:t>
            </w:r>
          </w:p>
        </w:tc>
        <w:tc>
          <w:tcPr>
            <w:tcW w:w="2101" w:type="dxa"/>
          </w:tcPr>
          <w:p w14:paraId="5D0968DB" w14:textId="7E9BA44F" w:rsidR="00D925FC" w:rsidRDefault="00D925FC" w:rsidP="00D167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1 </w:t>
            </w:r>
            <w:r w:rsidRPr="00C35E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,1.61</w:t>
            </w:r>
            <w:r w:rsidRPr="00C35E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1" w:type="dxa"/>
          </w:tcPr>
          <w:p w14:paraId="4D0889BA" w14:textId="77777777" w:rsidR="00D925FC" w:rsidRDefault="00D925FC" w:rsidP="00D167F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27</w:t>
            </w:r>
          </w:p>
        </w:tc>
      </w:tr>
    </w:tbl>
    <w:p w14:paraId="03BAB962" w14:textId="77777777" w:rsidR="00D925FC" w:rsidRDefault="00D925FC" w:rsidP="001D46FD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C81C103" w14:textId="4C59CF85" w:rsidR="00FF13EA" w:rsidRDefault="00975804" w:rsidP="001D46FD">
      <w:r w:rsidRPr="00255FBB">
        <w:rPr>
          <w:rFonts w:ascii="Times New Roman" w:eastAsia="宋体" w:hAnsi="Times New Roman" w:cs="Times New Roman"/>
          <w:kern w:val="0"/>
          <w:sz w:val="24"/>
          <w:szCs w:val="24"/>
        </w:rPr>
        <w:t>Data presented as n/total (%).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255FBB">
        <w:rPr>
          <w:rFonts w:ascii="Times New Roman" w:eastAsia="宋体" w:hAnsi="Times New Roman" w:cs="Times New Roman"/>
          <w:kern w:val="0"/>
          <w:sz w:val="24"/>
          <w:szCs w:val="24"/>
        </w:rPr>
        <w:t>Statistical analysis was carried out using Chi-squared test.</w:t>
      </w:r>
    </w:p>
    <w:sectPr w:rsidR="00FF13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544C09" w14:textId="77777777" w:rsidR="00A5251C" w:rsidRDefault="00A5251C" w:rsidP="00D925FC">
      <w:r>
        <w:separator/>
      </w:r>
    </w:p>
  </w:endnote>
  <w:endnote w:type="continuationSeparator" w:id="0">
    <w:p w14:paraId="354C2516" w14:textId="77777777" w:rsidR="00A5251C" w:rsidRDefault="00A5251C" w:rsidP="00D925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034C82" w14:textId="77777777" w:rsidR="00A5251C" w:rsidRDefault="00A5251C" w:rsidP="00D925FC">
      <w:r>
        <w:separator/>
      </w:r>
    </w:p>
  </w:footnote>
  <w:footnote w:type="continuationSeparator" w:id="0">
    <w:p w14:paraId="709C8B9B" w14:textId="77777777" w:rsidR="00A5251C" w:rsidRDefault="00A5251C" w:rsidP="00D925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596F"/>
    <w:rsid w:val="000E1D5D"/>
    <w:rsid w:val="00114A52"/>
    <w:rsid w:val="001D46FD"/>
    <w:rsid w:val="0020668A"/>
    <w:rsid w:val="00465CA0"/>
    <w:rsid w:val="005960F3"/>
    <w:rsid w:val="00612A08"/>
    <w:rsid w:val="00854C9E"/>
    <w:rsid w:val="00975804"/>
    <w:rsid w:val="00A42840"/>
    <w:rsid w:val="00A5251C"/>
    <w:rsid w:val="00AB1A10"/>
    <w:rsid w:val="00C85E92"/>
    <w:rsid w:val="00D167FD"/>
    <w:rsid w:val="00D5596F"/>
    <w:rsid w:val="00D925FC"/>
    <w:rsid w:val="00F92124"/>
    <w:rsid w:val="00F95544"/>
    <w:rsid w:val="00FF1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EE0979"/>
  <w15:chartTrackingRefBased/>
  <w15:docId w15:val="{BA181306-9E9F-41EB-8288-A602B6CCF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25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25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25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25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25FC"/>
    <w:rPr>
      <w:sz w:val="18"/>
      <w:szCs w:val="18"/>
    </w:rPr>
  </w:style>
  <w:style w:type="table" w:styleId="a7">
    <w:name w:val="Table Grid"/>
    <w:basedOn w:val="a1"/>
    <w:uiPriority w:val="39"/>
    <w:rsid w:val="00D925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AB1A1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B1A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1</cp:revision>
  <dcterms:created xsi:type="dcterms:W3CDTF">2020-06-27T08:17:00Z</dcterms:created>
  <dcterms:modified xsi:type="dcterms:W3CDTF">2020-10-13T15:39:00Z</dcterms:modified>
</cp:coreProperties>
</file>